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6023AC" w14:textId="23C5D6AF" w:rsidR="00C75A52" w:rsidRPr="006468C1" w:rsidRDefault="00C75A52" w:rsidP="00C75A52">
      <w:pPr>
        <w:pStyle w:val="Heading2"/>
        <w:rPr>
          <w:noProof/>
          <w:sz w:val="32"/>
          <w:szCs w:val="32"/>
        </w:rPr>
      </w:pPr>
      <w:bookmarkStart w:id="0" w:name="_Toc86013793"/>
      <w:bookmarkStart w:id="1" w:name="_Ref86017570"/>
      <w:r w:rsidRPr="006468C1">
        <w:rPr>
          <w:noProof/>
          <w:sz w:val="32"/>
          <w:szCs w:val="32"/>
        </w:rPr>
        <w:t xml:space="preserve">Appendix 1: </w:t>
      </w:r>
      <w:bookmarkEnd w:id="0"/>
      <w:bookmarkEnd w:id="1"/>
      <w:r w:rsidR="0093794F">
        <w:rPr>
          <w:noProof/>
          <w:sz w:val="32"/>
          <w:szCs w:val="32"/>
        </w:rPr>
        <w:t>Geoscheme</w:t>
      </w:r>
    </w:p>
    <w:p w14:paraId="62629487" w14:textId="77777777" w:rsidR="005B0780" w:rsidRPr="0093794F" w:rsidRDefault="005B0780">
      <w:pPr>
        <w:rPr>
          <w:rFonts w:ascii="Calibri" w:hAnsi="Calibri" w:cs="Calibri"/>
        </w:rPr>
      </w:pPr>
    </w:p>
    <w:tbl>
      <w:tblPr>
        <w:tblW w:w="50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924"/>
        <w:gridCol w:w="5172"/>
        <w:gridCol w:w="2926"/>
        <w:gridCol w:w="2926"/>
      </w:tblGrid>
      <w:tr w:rsidR="00032FEB" w:rsidRPr="00093B1F" w14:paraId="685B3BF0" w14:textId="77777777" w:rsidTr="000369A5">
        <w:trPr>
          <w:trHeight w:val="244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E0F9"/>
            <w:noWrap/>
            <w:vAlign w:val="center"/>
            <w:hideMark/>
          </w:tcPr>
          <w:p w14:paraId="4AC0FA9D" w14:textId="7F610271" w:rsidR="00032FEB" w:rsidRPr="004B151D" w:rsidRDefault="00032FEB" w:rsidP="0047539B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  <w:lang w:val="en-US" w:eastAsia="en-GB"/>
              </w:rPr>
            </w:pPr>
            <w:proofErr w:type="spellStart"/>
            <w:r w:rsidRPr="004B151D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  <w:lang w:val="en-US" w:eastAsia="en-GB"/>
              </w:rPr>
              <w:t>Geoscheme</w:t>
            </w:r>
            <w:proofErr w:type="spellEnd"/>
            <w:r w:rsidRPr="004B151D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  <w:lang w:val="en-US" w:eastAsia="en-GB"/>
              </w:rPr>
              <w:t xml:space="preserve"> of European countries </w:t>
            </w:r>
            <w:r w:rsidR="002853C6" w:rsidRPr="004B151D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  <w:lang w:val="en-US" w:eastAsia="en-GB"/>
              </w:rPr>
              <w:t>as defined in the present study</w:t>
            </w:r>
          </w:p>
        </w:tc>
      </w:tr>
      <w:tr w:rsidR="00032FEB" w:rsidRPr="00093B1F" w14:paraId="1FBC2E10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75D67" w14:textId="77777777" w:rsidR="00032FEB" w:rsidRPr="00093B1F" w:rsidRDefault="00032FEB" w:rsidP="001115C1">
            <w:pPr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  <w:lang w:val="en-US" w:eastAsia="en-GB"/>
              </w:rPr>
              <w:t>Eastern Europe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66EB86" w14:textId="77777777" w:rsidR="00032FEB" w:rsidRPr="00093B1F" w:rsidRDefault="00032FEB" w:rsidP="001115C1">
            <w:pPr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  <w:lang w:val="en-US" w:eastAsia="en-GB"/>
              </w:rPr>
              <w:t>Northern Europe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62283" w14:textId="77777777" w:rsidR="00032FEB" w:rsidRPr="00093B1F" w:rsidRDefault="00032FEB" w:rsidP="001115C1">
            <w:pPr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  <w:lang w:val="en-US" w:eastAsia="en-GB"/>
              </w:rPr>
              <w:t>Southern Europe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46C338" w14:textId="77777777" w:rsidR="00032FEB" w:rsidRPr="00093B1F" w:rsidRDefault="00032FEB" w:rsidP="001115C1">
            <w:pPr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b/>
                <w:bCs/>
                <w:color w:val="262626"/>
                <w:sz w:val="18"/>
                <w:szCs w:val="18"/>
                <w:lang w:val="en-US" w:eastAsia="en-GB"/>
              </w:rPr>
              <w:t>Western Europe</w:t>
            </w:r>
          </w:p>
        </w:tc>
      </w:tr>
      <w:tr w:rsidR="00032FEB" w:rsidRPr="00093B1F" w14:paraId="1E3BB1D3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FD2E3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Belarus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8A1559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proofErr w:type="spellStart"/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Åland</w:t>
            </w:r>
            <w:proofErr w:type="spellEnd"/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*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1CABA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Albania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B21C6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Austria</w:t>
            </w:r>
          </w:p>
        </w:tc>
      </w:tr>
      <w:tr w:rsidR="00032FEB" w:rsidRPr="00093B1F" w14:paraId="736F5DB9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1C018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Bulgaria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D34DC1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Channel Islands (Guernsey, Jersey, Sark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5ADAD3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Andorra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89B847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Belgium</w:t>
            </w:r>
          </w:p>
        </w:tc>
      </w:tr>
      <w:tr w:rsidR="00032FEB" w:rsidRPr="00093B1F" w14:paraId="662A0E48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6B6B8F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Czech Republic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0A0F69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Denmark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FE0D68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Bosnia and Herzegovina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551598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France</w:t>
            </w:r>
          </w:p>
        </w:tc>
      </w:tr>
      <w:tr w:rsidR="00032FEB" w:rsidRPr="00093B1F" w14:paraId="20B65C53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2C47B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Hungary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8AB34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Estonia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CC1EF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Croatia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A8B1B5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Germany</w:t>
            </w:r>
          </w:p>
        </w:tc>
      </w:tr>
      <w:tr w:rsidR="00032FEB" w:rsidRPr="00093B1F" w14:paraId="191ABAAB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F00A164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Poland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3C2683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Faroe Islands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9E375E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Gibraltar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BF11CE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Liechtenstein</w:t>
            </w:r>
          </w:p>
        </w:tc>
      </w:tr>
      <w:tr w:rsidR="00032FEB" w:rsidRPr="00093B1F" w14:paraId="0F399DDF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77F9C1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Moldova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B52D77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Finland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9E0B97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Greece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2F8622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Luxembourg</w:t>
            </w:r>
          </w:p>
        </w:tc>
      </w:tr>
      <w:tr w:rsidR="00032FEB" w:rsidRPr="00093B1F" w14:paraId="55480423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A2D7C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Romania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FADBC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Iceland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98EE46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Holy See (Vatican City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F9B957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Monaco</w:t>
            </w:r>
          </w:p>
        </w:tc>
      </w:tr>
      <w:tr w:rsidR="00032FEB" w:rsidRPr="00093B1F" w14:paraId="2E497AE6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D3A222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Russia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FFD003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Ireland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DBDEE0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Italy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0224C5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Netherlands</w:t>
            </w:r>
          </w:p>
        </w:tc>
      </w:tr>
      <w:tr w:rsidR="00032FEB" w:rsidRPr="00093B1F" w14:paraId="48BE4EEE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FCA185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Slovakia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CD4E99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Isle of Man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4D10E8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Kosovo*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8E7F80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Switzerland</w:t>
            </w:r>
          </w:p>
        </w:tc>
      </w:tr>
      <w:tr w:rsidR="00032FEB" w:rsidRPr="00093B1F" w14:paraId="4C62ABB7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E6DCFF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Ukraine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B908FC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Latvia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9AB066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Malta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6DEE7B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</w:tr>
      <w:tr w:rsidR="00032FEB" w:rsidRPr="00093B1F" w14:paraId="23A90CB7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26CD1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F53F87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Lithuania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930154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Montenegro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A6A8DD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</w:tr>
      <w:tr w:rsidR="00032FEB" w:rsidRPr="00093B1F" w14:paraId="35C47AEA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598792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B2C3A2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Norway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7DE4A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(North) Macedonia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E79ED1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</w:tr>
      <w:tr w:rsidR="00032FEB" w:rsidRPr="00093B1F" w14:paraId="14C520FF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AC2552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208B1C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Svalbard and Jan Mayen Islands*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85A695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Portugal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54942C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</w:tr>
      <w:tr w:rsidR="00032FEB" w:rsidRPr="00093B1F" w14:paraId="74D3156D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F9546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E98F0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Sweden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1E0859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San Marino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334461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</w:tr>
      <w:tr w:rsidR="00032FEB" w:rsidRPr="00093B1F" w14:paraId="14894295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E9EEC8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7A55FC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UK (England, Scotland, Wales, and Northern Ireland)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416A88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Serbia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A0AFE9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</w:tr>
      <w:tr w:rsidR="00032FEB" w:rsidRPr="00093B1F" w14:paraId="2422EBB0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C05CC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0761BD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3D6899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Slovenia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E2A6B9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</w:tr>
      <w:tr w:rsidR="00032FEB" w:rsidRPr="00093B1F" w14:paraId="19CC39D5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B888AA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5FD7C5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E57DA1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Spain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1153E5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 </w:t>
            </w:r>
          </w:p>
        </w:tc>
      </w:tr>
      <w:tr w:rsidR="00032FEB" w:rsidRPr="00093B1F" w14:paraId="3C2B5BA2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3585A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14279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8FE443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Turkey*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34C30C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  <w:tr w:rsidR="00032FEB" w:rsidRPr="00093B1F" w14:paraId="5A453B22" w14:textId="77777777" w:rsidTr="00D32ACC">
        <w:trPr>
          <w:trHeight w:val="244"/>
        </w:trPr>
        <w:tc>
          <w:tcPr>
            <w:tcW w:w="10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71923" w14:textId="77777777" w:rsidR="00032FEB" w:rsidRPr="00093B1F" w:rsidRDefault="00032FEB" w:rsidP="001115C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85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3C31E7" w14:textId="77777777" w:rsidR="00032FEB" w:rsidRPr="00093B1F" w:rsidRDefault="00032FEB" w:rsidP="001115C1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32AC2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262626"/>
                <w:sz w:val="18"/>
                <w:szCs w:val="18"/>
                <w:lang w:val="en-US" w:eastAsia="en-GB"/>
              </w:rPr>
              <w:t>Yugoslavia (historical)*</w:t>
            </w:r>
          </w:p>
        </w:tc>
        <w:tc>
          <w:tcPr>
            <w:tcW w:w="10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C2507" w14:textId="77777777" w:rsidR="00032FEB" w:rsidRPr="00093B1F" w:rsidRDefault="00032FEB" w:rsidP="001115C1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</w:pPr>
            <w:r w:rsidRPr="00093B1F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en-GB"/>
              </w:rPr>
              <w:t> </w:t>
            </w:r>
          </w:p>
        </w:tc>
      </w:tr>
    </w:tbl>
    <w:p w14:paraId="36C9932D" w14:textId="77777777" w:rsidR="009161B5" w:rsidRPr="00093B1F" w:rsidRDefault="009161B5" w:rsidP="009161B5">
      <w:pPr>
        <w:spacing w:line="360" w:lineRule="auto"/>
        <w:rPr>
          <w:rFonts w:ascii="Calibri" w:eastAsia="Times New Roman" w:hAnsi="Calibri" w:cs="Calibri"/>
          <w:color w:val="262626"/>
          <w:sz w:val="4"/>
          <w:szCs w:val="4"/>
          <w:lang w:val="en-US" w:eastAsia="en-GB"/>
        </w:rPr>
      </w:pPr>
    </w:p>
    <w:p w14:paraId="5A0398FA" w14:textId="37EC3604" w:rsidR="009D2329" w:rsidRPr="00093B1F" w:rsidRDefault="009D2329" w:rsidP="00FB3FFA">
      <w:pPr>
        <w:spacing w:line="276" w:lineRule="auto"/>
        <w:rPr>
          <w:rFonts w:ascii="Calibri" w:eastAsia="Times New Roman" w:hAnsi="Calibri" w:cs="Calibri"/>
          <w:color w:val="0563C1"/>
          <w:sz w:val="18"/>
          <w:szCs w:val="18"/>
          <w:u w:val="single"/>
          <w:lang w:val="en-US" w:eastAsia="en-GB"/>
        </w:rPr>
      </w:pPr>
      <w:r w:rsidRPr="00093B1F">
        <w:rPr>
          <w:rFonts w:ascii="Calibri" w:eastAsia="Times New Roman" w:hAnsi="Calibri" w:cs="Calibri"/>
          <w:color w:val="262626"/>
          <w:sz w:val="18"/>
          <w:szCs w:val="18"/>
          <w:lang w:val="en-US" w:eastAsia="en-GB"/>
        </w:rPr>
        <w:t>Adapted version from</w:t>
      </w:r>
      <w:r w:rsidR="00093B1F" w:rsidRPr="00093B1F">
        <w:rPr>
          <w:rFonts w:ascii="Calibri" w:eastAsia="Times New Roman" w:hAnsi="Calibri" w:cs="Calibri"/>
          <w:color w:val="262626"/>
          <w:sz w:val="18"/>
          <w:szCs w:val="18"/>
          <w:lang w:val="en-US" w:eastAsia="en-GB"/>
        </w:rPr>
        <w:t xml:space="preserve"> </w:t>
      </w:r>
      <w:hyperlink r:id="rId6" w:history="1">
        <w:r w:rsidR="00093B1F" w:rsidRPr="00093B1F">
          <w:rPr>
            <w:rStyle w:val="Hyperlink"/>
            <w:rFonts w:ascii="Calibri" w:eastAsia="Times New Roman" w:hAnsi="Calibri" w:cs="Calibri"/>
            <w:sz w:val="18"/>
            <w:szCs w:val="18"/>
            <w:lang w:val="en-US" w:eastAsia="en-GB"/>
          </w:rPr>
          <w:t>https://cies2018.org/wp-content/uploads/List-of-Countries-by-Region-UN-Annex-II.pdf</w:t>
        </w:r>
      </w:hyperlink>
      <w:r w:rsidRPr="00093B1F">
        <w:rPr>
          <w:rFonts w:ascii="Calibri" w:eastAsia="Times New Roman" w:hAnsi="Calibri" w:cs="Calibri"/>
          <w:color w:val="262626"/>
          <w:sz w:val="18"/>
          <w:szCs w:val="18"/>
          <w:lang w:val="en-US" w:eastAsia="en-GB"/>
        </w:rPr>
        <w:t xml:space="preserve"> </w:t>
      </w:r>
      <w:r w:rsidR="0008537E" w:rsidRPr="00093B1F">
        <w:rPr>
          <w:rFonts w:ascii="Calibri" w:eastAsia="Times New Roman" w:hAnsi="Calibri" w:cs="Calibri"/>
          <w:color w:val="262626"/>
          <w:sz w:val="18"/>
          <w:szCs w:val="18"/>
          <w:lang w:val="en-US" w:eastAsia="en-GB"/>
        </w:rPr>
        <w:t>(accessed</w:t>
      </w:r>
      <w:r w:rsidR="00093B1F" w:rsidRPr="00093B1F">
        <w:rPr>
          <w:rFonts w:ascii="Calibri" w:eastAsia="Times New Roman" w:hAnsi="Calibri" w:cs="Calibri"/>
          <w:color w:val="262626"/>
          <w:sz w:val="18"/>
          <w:szCs w:val="18"/>
          <w:lang w:val="en-US" w:eastAsia="en-GB"/>
        </w:rPr>
        <w:t xml:space="preserve"> 6 April 2022)</w:t>
      </w:r>
      <w:r w:rsidR="001C3041">
        <w:rPr>
          <w:rFonts w:ascii="Calibri" w:eastAsia="Times New Roman" w:hAnsi="Calibri" w:cs="Calibri"/>
          <w:color w:val="262626"/>
          <w:sz w:val="18"/>
          <w:szCs w:val="18"/>
          <w:lang w:val="en-US" w:eastAsia="en-GB"/>
        </w:rPr>
        <w:t>.</w:t>
      </w:r>
    </w:p>
    <w:p w14:paraId="2CAFD1BE" w14:textId="305216F7" w:rsidR="00C2468B" w:rsidRPr="00BA0825" w:rsidRDefault="009D2329" w:rsidP="00BA0825">
      <w:pPr>
        <w:spacing w:line="276" w:lineRule="auto"/>
        <w:rPr>
          <w:rFonts w:ascii="Calibri" w:eastAsia="Times New Roman" w:hAnsi="Calibri" w:cs="Calibri"/>
          <w:color w:val="000000"/>
          <w:sz w:val="18"/>
          <w:szCs w:val="18"/>
          <w:lang w:val="en-US" w:eastAsia="en-GB"/>
        </w:rPr>
      </w:pPr>
      <w:r w:rsidRPr="00093B1F">
        <w:rPr>
          <w:rFonts w:ascii="Calibri" w:eastAsia="Times New Roman" w:hAnsi="Calibri" w:cs="Calibri"/>
          <w:color w:val="000000"/>
          <w:sz w:val="18"/>
          <w:szCs w:val="18"/>
          <w:lang w:val="en-US" w:eastAsia="en-GB"/>
        </w:rPr>
        <w:t>* Appended</w:t>
      </w:r>
      <w:r w:rsidR="00256720">
        <w:rPr>
          <w:rFonts w:ascii="Calibri" w:eastAsia="Times New Roman" w:hAnsi="Calibri" w:cs="Calibri"/>
          <w:color w:val="000000"/>
          <w:sz w:val="18"/>
          <w:szCs w:val="18"/>
          <w:lang w:val="en-US" w:eastAsia="en-GB"/>
        </w:rPr>
        <w:t xml:space="preserve"> to the original list due to subjective </w:t>
      </w:r>
      <w:r w:rsidR="00963531">
        <w:rPr>
          <w:rFonts w:ascii="Calibri" w:eastAsia="Times New Roman" w:hAnsi="Calibri" w:cs="Calibri"/>
          <w:color w:val="000000"/>
          <w:sz w:val="18"/>
          <w:szCs w:val="18"/>
          <w:lang w:val="en-US" w:eastAsia="en-GB"/>
        </w:rPr>
        <w:t xml:space="preserve">assessment of authors of </w:t>
      </w:r>
      <w:r w:rsidR="00331EC9">
        <w:rPr>
          <w:rFonts w:ascii="Calibri" w:eastAsia="Times New Roman" w:hAnsi="Calibri" w:cs="Calibri"/>
          <w:color w:val="000000"/>
          <w:sz w:val="18"/>
          <w:szCs w:val="18"/>
          <w:lang w:val="en-US" w:eastAsia="en-GB"/>
        </w:rPr>
        <w:t>geographical</w:t>
      </w:r>
      <w:r w:rsidR="00872499">
        <w:rPr>
          <w:rFonts w:ascii="Calibri" w:eastAsia="Times New Roman" w:hAnsi="Calibri" w:cs="Calibri"/>
          <w:color w:val="000000"/>
          <w:sz w:val="18"/>
          <w:szCs w:val="18"/>
          <w:lang w:val="en-US" w:eastAsia="en-GB"/>
        </w:rPr>
        <w:t xml:space="preserve"> </w:t>
      </w:r>
      <w:r w:rsidR="00331EC9">
        <w:rPr>
          <w:rFonts w:ascii="Calibri" w:eastAsia="Times New Roman" w:hAnsi="Calibri" w:cs="Calibri"/>
          <w:color w:val="000000"/>
          <w:sz w:val="18"/>
          <w:szCs w:val="18"/>
          <w:lang w:val="en-US" w:eastAsia="en-GB"/>
        </w:rPr>
        <w:t>proximity</w:t>
      </w:r>
      <w:r w:rsidR="002B6077">
        <w:rPr>
          <w:rFonts w:ascii="Calibri" w:eastAsia="Times New Roman" w:hAnsi="Calibri" w:cs="Calibri"/>
          <w:color w:val="000000"/>
          <w:sz w:val="18"/>
          <w:szCs w:val="18"/>
          <w:lang w:val="en-US" w:eastAsia="en-GB"/>
        </w:rPr>
        <w:t xml:space="preserve"> to Europe</w:t>
      </w:r>
      <w:r w:rsidR="001C3041">
        <w:rPr>
          <w:rFonts w:ascii="Calibri" w:eastAsia="Times New Roman" w:hAnsi="Calibri" w:cs="Calibri"/>
          <w:color w:val="000000"/>
          <w:sz w:val="18"/>
          <w:szCs w:val="18"/>
          <w:lang w:val="en-US" w:eastAsia="en-GB"/>
        </w:rPr>
        <w:t>.</w:t>
      </w:r>
    </w:p>
    <w:sectPr w:rsidR="00C2468B" w:rsidRPr="00BA0825" w:rsidSect="00032FEB">
      <w:footerReference w:type="even" r:id="rId7"/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A3ECA7" w14:textId="77777777" w:rsidR="00766CD3" w:rsidRDefault="00766CD3" w:rsidP="00C44D5A">
      <w:r>
        <w:separator/>
      </w:r>
    </w:p>
  </w:endnote>
  <w:endnote w:type="continuationSeparator" w:id="0">
    <w:p w14:paraId="5B885124" w14:textId="77777777" w:rsidR="00766CD3" w:rsidRDefault="00766CD3" w:rsidP="00C44D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86181887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ED00EF2" w14:textId="25FFEDC4" w:rsidR="00D8753D" w:rsidRDefault="00D8753D" w:rsidP="00D650F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656C35" w14:textId="77777777" w:rsidR="00D8753D" w:rsidRDefault="00D8753D" w:rsidP="00D8753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Calibri" w:hAnsi="Calibri" w:cs="Calibri"/>
        <w:sz w:val="18"/>
        <w:szCs w:val="18"/>
      </w:rPr>
      <w:id w:val="114785414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7C0F5F2" w14:textId="376992BA" w:rsidR="00D8753D" w:rsidRPr="00D8753D" w:rsidRDefault="00D8753D" w:rsidP="00D650F3">
        <w:pPr>
          <w:pStyle w:val="Footer"/>
          <w:framePr w:wrap="none" w:vAnchor="text" w:hAnchor="margin" w:xAlign="right" w:y="1"/>
          <w:rPr>
            <w:rStyle w:val="PageNumber"/>
            <w:rFonts w:ascii="Calibri" w:hAnsi="Calibri" w:cs="Calibri"/>
            <w:sz w:val="18"/>
            <w:szCs w:val="18"/>
          </w:rPr>
        </w:pPr>
        <w:r w:rsidRPr="00D8753D">
          <w:rPr>
            <w:rStyle w:val="PageNumber"/>
            <w:rFonts w:ascii="Calibri" w:hAnsi="Calibri" w:cs="Calibri"/>
            <w:sz w:val="18"/>
            <w:szCs w:val="18"/>
          </w:rPr>
          <w:fldChar w:fldCharType="begin"/>
        </w:r>
        <w:r w:rsidRPr="00D8753D">
          <w:rPr>
            <w:rStyle w:val="PageNumber"/>
            <w:rFonts w:ascii="Calibri" w:hAnsi="Calibri" w:cs="Calibri"/>
            <w:sz w:val="18"/>
            <w:szCs w:val="18"/>
          </w:rPr>
          <w:instrText xml:space="preserve"> PAGE </w:instrText>
        </w:r>
        <w:r w:rsidRPr="00D8753D">
          <w:rPr>
            <w:rStyle w:val="PageNumber"/>
            <w:rFonts w:ascii="Calibri" w:hAnsi="Calibri" w:cs="Calibri"/>
            <w:sz w:val="18"/>
            <w:szCs w:val="18"/>
          </w:rPr>
          <w:fldChar w:fldCharType="separate"/>
        </w:r>
        <w:r w:rsidRPr="00D8753D">
          <w:rPr>
            <w:rStyle w:val="PageNumber"/>
            <w:rFonts w:ascii="Calibri" w:hAnsi="Calibri" w:cs="Calibri"/>
            <w:noProof/>
            <w:sz w:val="18"/>
            <w:szCs w:val="18"/>
          </w:rPr>
          <w:t>1</w:t>
        </w:r>
        <w:r w:rsidRPr="00D8753D">
          <w:rPr>
            <w:rStyle w:val="PageNumber"/>
            <w:rFonts w:ascii="Calibri" w:hAnsi="Calibri" w:cs="Calibri"/>
            <w:sz w:val="18"/>
            <w:szCs w:val="18"/>
          </w:rPr>
          <w:fldChar w:fldCharType="end"/>
        </w:r>
        <w:r w:rsidRPr="00D8753D">
          <w:rPr>
            <w:rStyle w:val="PageNumber"/>
            <w:rFonts w:ascii="Calibri" w:hAnsi="Calibri" w:cs="Calibri"/>
            <w:sz w:val="18"/>
            <w:szCs w:val="18"/>
            <w:lang w:val="sv-SE"/>
          </w:rPr>
          <w:t xml:space="preserve"> (</w:t>
        </w:r>
        <w:r w:rsidRPr="00D8753D">
          <w:rPr>
            <w:rStyle w:val="PageNumber"/>
            <w:rFonts w:ascii="Calibri" w:hAnsi="Calibri" w:cs="Calibri"/>
            <w:sz w:val="18"/>
            <w:szCs w:val="18"/>
            <w:lang w:val="sv-SE"/>
          </w:rPr>
          <w:fldChar w:fldCharType="begin"/>
        </w:r>
        <w:r w:rsidRPr="00D8753D">
          <w:rPr>
            <w:rStyle w:val="PageNumber"/>
            <w:rFonts w:ascii="Calibri" w:hAnsi="Calibri" w:cs="Calibri"/>
            <w:sz w:val="18"/>
            <w:szCs w:val="18"/>
            <w:lang w:val="sv-SE"/>
          </w:rPr>
          <w:instrText xml:space="preserve"> NUMPAGES  \* MERGEFORMAT </w:instrText>
        </w:r>
        <w:r w:rsidRPr="00D8753D">
          <w:rPr>
            <w:rStyle w:val="PageNumber"/>
            <w:rFonts w:ascii="Calibri" w:hAnsi="Calibri" w:cs="Calibri"/>
            <w:sz w:val="18"/>
            <w:szCs w:val="18"/>
            <w:lang w:val="sv-SE"/>
          </w:rPr>
          <w:fldChar w:fldCharType="separate"/>
        </w:r>
        <w:r w:rsidRPr="00D8753D">
          <w:rPr>
            <w:rStyle w:val="PageNumber"/>
            <w:rFonts w:ascii="Calibri" w:hAnsi="Calibri" w:cs="Calibri"/>
            <w:noProof/>
            <w:sz w:val="18"/>
            <w:szCs w:val="18"/>
            <w:lang w:val="sv-SE"/>
          </w:rPr>
          <w:t>1</w:t>
        </w:r>
        <w:r w:rsidRPr="00D8753D">
          <w:rPr>
            <w:rStyle w:val="PageNumber"/>
            <w:rFonts w:ascii="Calibri" w:hAnsi="Calibri" w:cs="Calibri"/>
            <w:sz w:val="18"/>
            <w:szCs w:val="18"/>
            <w:lang w:val="sv-SE"/>
          </w:rPr>
          <w:fldChar w:fldCharType="end"/>
        </w:r>
        <w:r w:rsidRPr="00D8753D">
          <w:rPr>
            <w:rStyle w:val="PageNumber"/>
            <w:rFonts w:ascii="Calibri" w:hAnsi="Calibri" w:cs="Calibri"/>
            <w:sz w:val="18"/>
            <w:szCs w:val="18"/>
            <w:lang w:val="sv-SE"/>
          </w:rPr>
          <w:t>)</w:t>
        </w:r>
      </w:p>
    </w:sdtContent>
  </w:sdt>
  <w:p w14:paraId="0D21AED1" w14:textId="77777777" w:rsidR="00D8753D" w:rsidRDefault="00D8753D" w:rsidP="00D8753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8D2162" w14:textId="77777777" w:rsidR="00766CD3" w:rsidRDefault="00766CD3" w:rsidP="00C44D5A">
      <w:r>
        <w:separator/>
      </w:r>
    </w:p>
  </w:footnote>
  <w:footnote w:type="continuationSeparator" w:id="0">
    <w:p w14:paraId="669291E6" w14:textId="77777777" w:rsidR="00766CD3" w:rsidRDefault="00766CD3" w:rsidP="00C44D5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FEB"/>
    <w:rsid w:val="00032FEB"/>
    <w:rsid w:val="000369A5"/>
    <w:rsid w:val="00054538"/>
    <w:rsid w:val="0008537E"/>
    <w:rsid w:val="00093B1F"/>
    <w:rsid w:val="000B1D48"/>
    <w:rsid w:val="000D0508"/>
    <w:rsid w:val="000E399F"/>
    <w:rsid w:val="000F43AF"/>
    <w:rsid w:val="001115C1"/>
    <w:rsid w:val="00152B5B"/>
    <w:rsid w:val="001C3041"/>
    <w:rsid w:val="001F5B2E"/>
    <w:rsid w:val="00211CDB"/>
    <w:rsid w:val="00256720"/>
    <w:rsid w:val="00263153"/>
    <w:rsid w:val="0028451B"/>
    <w:rsid w:val="0028522F"/>
    <w:rsid w:val="002853C6"/>
    <w:rsid w:val="00294255"/>
    <w:rsid w:val="002B6077"/>
    <w:rsid w:val="003037B1"/>
    <w:rsid w:val="00310658"/>
    <w:rsid w:val="00331EC9"/>
    <w:rsid w:val="00350EA2"/>
    <w:rsid w:val="00370927"/>
    <w:rsid w:val="003C46F1"/>
    <w:rsid w:val="00402B96"/>
    <w:rsid w:val="0046079C"/>
    <w:rsid w:val="0047539B"/>
    <w:rsid w:val="00491AC8"/>
    <w:rsid w:val="004B151D"/>
    <w:rsid w:val="004D0A24"/>
    <w:rsid w:val="004E285A"/>
    <w:rsid w:val="004F03A9"/>
    <w:rsid w:val="00530138"/>
    <w:rsid w:val="005A3DBC"/>
    <w:rsid w:val="005B0780"/>
    <w:rsid w:val="00611BBF"/>
    <w:rsid w:val="006E2434"/>
    <w:rsid w:val="00756795"/>
    <w:rsid w:val="00766CD3"/>
    <w:rsid w:val="00827D4E"/>
    <w:rsid w:val="00872499"/>
    <w:rsid w:val="009161B5"/>
    <w:rsid w:val="0093794F"/>
    <w:rsid w:val="00963531"/>
    <w:rsid w:val="00976CF6"/>
    <w:rsid w:val="009C661D"/>
    <w:rsid w:val="009D2329"/>
    <w:rsid w:val="009D6C43"/>
    <w:rsid w:val="009F0709"/>
    <w:rsid w:val="00A054CB"/>
    <w:rsid w:val="00A069BC"/>
    <w:rsid w:val="00A13C8F"/>
    <w:rsid w:val="00A33723"/>
    <w:rsid w:val="00A33AB5"/>
    <w:rsid w:val="00A45584"/>
    <w:rsid w:val="00AA0DCE"/>
    <w:rsid w:val="00BA0825"/>
    <w:rsid w:val="00BA4C8C"/>
    <w:rsid w:val="00BD4CC4"/>
    <w:rsid w:val="00C2468B"/>
    <w:rsid w:val="00C44D5A"/>
    <w:rsid w:val="00C53CE4"/>
    <w:rsid w:val="00C75A52"/>
    <w:rsid w:val="00C85A5E"/>
    <w:rsid w:val="00CA0A79"/>
    <w:rsid w:val="00CD19DE"/>
    <w:rsid w:val="00D32ACC"/>
    <w:rsid w:val="00D816FB"/>
    <w:rsid w:val="00D8753D"/>
    <w:rsid w:val="00DF2F31"/>
    <w:rsid w:val="00E843BA"/>
    <w:rsid w:val="00EF35B4"/>
    <w:rsid w:val="00F11EAD"/>
    <w:rsid w:val="00F56A4F"/>
    <w:rsid w:val="00FB3FFA"/>
    <w:rsid w:val="00FB5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4B739"/>
  <w15:chartTrackingRefBased/>
  <w15:docId w15:val="{B7F2F917-BF0F-BD4C-8A3C-1698C4327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aliases w:val="Outline2"/>
    <w:basedOn w:val="Normal"/>
    <w:next w:val="Normal"/>
    <w:link w:val="Heading2Char"/>
    <w:unhideWhenUsed/>
    <w:qFormat/>
    <w:rsid w:val="00C75A52"/>
    <w:pPr>
      <w:spacing w:after="60"/>
      <w:outlineLvl w:val="1"/>
    </w:pPr>
    <w:rPr>
      <w:rFonts w:ascii="Calibri" w:eastAsia="Times New Roman" w:hAnsi="Calibri" w:cs="Calibri"/>
      <w:b/>
      <w:bCs/>
      <w:sz w:val="26"/>
      <w:szCs w:val="26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232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D2329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44D5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44D5A"/>
  </w:style>
  <w:style w:type="paragraph" w:styleId="Footer">
    <w:name w:val="footer"/>
    <w:basedOn w:val="Normal"/>
    <w:link w:val="FooterChar"/>
    <w:uiPriority w:val="99"/>
    <w:unhideWhenUsed/>
    <w:rsid w:val="00C44D5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44D5A"/>
  </w:style>
  <w:style w:type="character" w:styleId="PageNumber">
    <w:name w:val="page number"/>
    <w:basedOn w:val="DefaultParagraphFont"/>
    <w:uiPriority w:val="99"/>
    <w:semiHidden/>
    <w:unhideWhenUsed/>
    <w:rsid w:val="00C44D5A"/>
  </w:style>
  <w:style w:type="character" w:customStyle="1" w:styleId="Heading2Char">
    <w:name w:val="Heading 2 Char"/>
    <w:aliases w:val="Outline2 Char"/>
    <w:basedOn w:val="DefaultParagraphFont"/>
    <w:link w:val="Heading2"/>
    <w:rsid w:val="00C75A52"/>
    <w:rPr>
      <w:rFonts w:ascii="Calibri" w:eastAsia="Times New Roman" w:hAnsi="Calibri" w:cs="Calibri"/>
      <w:b/>
      <w:bCs/>
      <w:sz w:val="26"/>
      <w:szCs w:val="26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66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cies2018.org/wp-content/uploads/List-of-Countries-by-Region-UN-Annex-II.pdf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4</Words>
  <Characters>996</Characters>
  <Application>Microsoft Office Word</Application>
  <DocSecurity>0</DocSecurity>
  <Lines>8</Lines>
  <Paragraphs>2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il Lisik</dc:creator>
  <cp:keywords/>
  <dc:description/>
  <cp:lastModifiedBy>Daniil Lisik</cp:lastModifiedBy>
  <cp:revision>2</cp:revision>
  <dcterms:created xsi:type="dcterms:W3CDTF">2022-06-17T21:03:00Z</dcterms:created>
  <dcterms:modified xsi:type="dcterms:W3CDTF">2022-06-17T21:03:00Z</dcterms:modified>
</cp:coreProperties>
</file>